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6C0C7" w14:textId="77777777" w:rsidR="00C91A6A" w:rsidRDefault="00C91A6A"/>
    <w:p w14:paraId="1D86C0C8" w14:textId="61CA39CB" w:rsidR="00C91A6A" w:rsidRPr="00AC59D0" w:rsidRDefault="00A9027C" w:rsidP="003818D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Verdana" w:eastAsia="Verdana" w:hAnsi="Verdana" w:cs="Verdana"/>
          <w:bCs/>
          <w:i w:val="0"/>
          <w:color w:val="000000"/>
          <w:sz w:val="20"/>
          <w:szCs w:val="20"/>
        </w:rPr>
      </w:pPr>
      <w:r w:rsidRPr="00AC59D0">
        <w:rPr>
          <w:rFonts w:ascii="Verdana" w:eastAsia="Verdana" w:hAnsi="Verdana" w:cs="Verdana"/>
          <w:bCs/>
          <w:i w:val="0"/>
          <w:color w:val="000000"/>
          <w:sz w:val="20"/>
          <w:szCs w:val="20"/>
        </w:rPr>
        <w:t xml:space="preserve">Pairwise t-test </w:t>
      </w:r>
      <w:r w:rsidR="003818DD">
        <w:rPr>
          <w:rFonts w:ascii="Verdana" w:eastAsia="Verdana" w:hAnsi="Verdana" w:cs="Verdana"/>
          <w:bCs/>
          <w:i w:val="0"/>
          <w:color w:val="000000"/>
          <w:sz w:val="20"/>
          <w:szCs w:val="20"/>
        </w:rPr>
        <w:t xml:space="preserve">– </w:t>
      </w:r>
      <w:r w:rsidRPr="00AC59D0">
        <w:rPr>
          <w:rFonts w:ascii="Verdana" w:eastAsia="Verdana" w:hAnsi="Verdana" w:cs="Verdana"/>
          <w:bCs/>
          <w:i w:val="0"/>
          <w:color w:val="000000"/>
          <w:sz w:val="20"/>
          <w:szCs w:val="20"/>
        </w:rPr>
        <w:t>VAS</w:t>
      </w:r>
      <w:r w:rsidR="00703570">
        <w:rPr>
          <w:rFonts w:ascii="Verdana" w:eastAsia="Verdana" w:hAnsi="Verdana" w:cs="Verdana"/>
          <w:bCs/>
          <w:i w:val="0"/>
          <w:color w:val="000000"/>
          <w:sz w:val="20"/>
          <w:szCs w:val="20"/>
        </w:rPr>
        <w:t xml:space="preserve"> scores</w:t>
      </w:r>
    </w:p>
    <w:p w14:paraId="1777DE19" w14:textId="6F1C5A88" w:rsidR="00AC59D0" w:rsidRPr="00B517FA" w:rsidRDefault="00AC59D0" w:rsidP="00E03FD7">
      <w:pPr>
        <w:pStyle w:val="Caption"/>
        <w:keepNext/>
        <w:spacing w:after="120"/>
        <w:rPr>
          <w:rFonts w:ascii="Verdana" w:hAnsi="Verdana"/>
          <w:i w:val="0"/>
          <w:iCs w:val="0"/>
          <w:color w:val="auto"/>
          <w:sz w:val="20"/>
          <w:szCs w:val="20"/>
        </w:rPr>
      </w:pPr>
      <w:r w:rsidRPr="00B517FA">
        <w:rPr>
          <w:rFonts w:ascii="Verdana" w:hAnsi="Verdana"/>
          <w:i w:val="0"/>
          <w:iCs w:val="0"/>
          <w:color w:val="auto"/>
          <w:sz w:val="20"/>
          <w:szCs w:val="20"/>
        </w:rPr>
        <w:t xml:space="preserve">Table </w:t>
      </w:r>
      <w:r w:rsidRPr="00B517FA">
        <w:rPr>
          <w:rFonts w:ascii="Verdana" w:hAnsi="Verdana"/>
          <w:i w:val="0"/>
          <w:iCs w:val="0"/>
          <w:color w:val="auto"/>
          <w:sz w:val="20"/>
          <w:szCs w:val="20"/>
        </w:rPr>
        <w:fldChar w:fldCharType="begin"/>
      </w:r>
      <w:r w:rsidRPr="00B517FA">
        <w:rPr>
          <w:rFonts w:ascii="Verdana" w:hAnsi="Verdana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B517FA">
        <w:rPr>
          <w:rFonts w:ascii="Verdana" w:hAnsi="Verdana"/>
          <w:i w:val="0"/>
          <w:iCs w:val="0"/>
          <w:color w:val="auto"/>
          <w:sz w:val="20"/>
          <w:szCs w:val="20"/>
        </w:rPr>
        <w:fldChar w:fldCharType="separate"/>
      </w:r>
      <w:r w:rsidRPr="00B517FA">
        <w:rPr>
          <w:rFonts w:ascii="Verdana" w:hAnsi="Verdana"/>
          <w:i w:val="0"/>
          <w:iCs w:val="0"/>
          <w:noProof/>
          <w:color w:val="auto"/>
          <w:sz w:val="20"/>
          <w:szCs w:val="20"/>
        </w:rPr>
        <w:t>1</w:t>
      </w:r>
      <w:r w:rsidRPr="00B517FA">
        <w:rPr>
          <w:rFonts w:ascii="Verdana" w:hAnsi="Verdana"/>
          <w:i w:val="0"/>
          <w:iCs w:val="0"/>
          <w:color w:val="auto"/>
          <w:sz w:val="20"/>
          <w:szCs w:val="20"/>
        </w:rPr>
        <w:fldChar w:fldCharType="end"/>
      </w:r>
      <w:r w:rsidRPr="00B517FA">
        <w:rPr>
          <w:rFonts w:ascii="Verdana" w:hAnsi="Verdana"/>
          <w:i w:val="0"/>
          <w:iCs w:val="0"/>
          <w:color w:val="auto"/>
          <w:sz w:val="20"/>
          <w:szCs w:val="20"/>
        </w:rPr>
        <w:t xml:space="preserve">: Adjusted p-values from pairwise within-participant comparisons of </w:t>
      </w:r>
      <w:r w:rsidR="00CE6EF3">
        <w:rPr>
          <w:rFonts w:ascii="Verdana" w:hAnsi="Verdana"/>
          <w:i w:val="0"/>
          <w:iCs w:val="0"/>
          <w:color w:val="auto"/>
          <w:sz w:val="20"/>
          <w:szCs w:val="20"/>
        </w:rPr>
        <w:t>VAS</w:t>
      </w:r>
      <w:r w:rsidR="00703570">
        <w:rPr>
          <w:rFonts w:ascii="Verdana" w:hAnsi="Verdana"/>
          <w:i w:val="0"/>
          <w:iCs w:val="0"/>
          <w:color w:val="auto"/>
          <w:sz w:val="20"/>
          <w:szCs w:val="20"/>
        </w:rPr>
        <w:t xml:space="preserve"> scores</w:t>
      </w:r>
      <w:r w:rsidRPr="00B517FA">
        <w:rPr>
          <w:rFonts w:ascii="Verdana" w:hAnsi="Verdana"/>
          <w:i w:val="0"/>
          <w:iCs w:val="0"/>
          <w:color w:val="auto"/>
          <w:sz w:val="20"/>
          <w:szCs w:val="20"/>
        </w:rPr>
        <w:t xml:space="preserve">. </w:t>
      </w:r>
      <w:r w:rsidR="00E53D1F" w:rsidRPr="00B517FA">
        <w:rPr>
          <w:rFonts w:ascii="Verdana" w:hAnsi="Verdana"/>
          <w:i w:val="0"/>
          <w:iCs w:val="0"/>
          <w:color w:val="auto"/>
          <w:sz w:val="20"/>
          <w:szCs w:val="20"/>
        </w:rPr>
        <w:t>Each cell represents the significance of the mean difference between two health states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91A6A" w:rsidRPr="00AC59D0" w14:paraId="1D86C0D1" w14:textId="77777777" w:rsidTr="00AC59D0">
        <w:trPr>
          <w:tblHeader/>
        </w:trPr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C9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ealth State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CA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2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CB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3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CC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4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CD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5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CE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6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CF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7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20" w:space="0" w:color="F2E500"/>
              <w:right w:val="single" w:sz="8" w:space="0" w:color="F2E500"/>
            </w:tcBorders>
            <w:shd w:val="clear" w:color="auto" w:fill="F2E5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0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8</w:t>
            </w:r>
          </w:p>
        </w:tc>
      </w:tr>
      <w:tr w:rsidR="00C91A6A" w:rsidRPr="00AC59D0" w14:paraId="1D86C0DA" w14:textId="77777777" w:rsidTr="00AC59D0"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2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3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4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5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6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7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8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20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9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91A6A" w:rsidRPr="00AC59D0" w14:paraId="1D86C0E3" w14:textId="77777777" w:rsidTr="00AC59D0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B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2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C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D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E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DF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0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1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2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91A6A" w:rsidRPr="00AC59D0" w14:paraId="1D86C0EC" w14:textId="77777777" w:rsidTr="00AC59D0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4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3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5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6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7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8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9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A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B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91A6A" w:rsidRPr="00AC59D0" w14:paraId="1D86C0F5" w14:textId="77777777" w:rsidTr="00AC59D0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D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4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E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EF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0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1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2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3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4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91A6A" w:rsidRPr="00AC59D0" w14:paraId="1D86C0FE" w14:textId="77777777" w:rsidTr="00AC59D0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6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5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7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8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9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A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B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C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D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91A6A" w:rsidRPr="00AC59D0" w14:paraId="1D86C107" w14:textId="77777777" w:rsidTr="00AC59D0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0FF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6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0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1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2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3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4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5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6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91A6A" w:rsidRPr="00AC59D0" w14:paraId="1D86C110" w14:textId="77777777" w:rsidTr="00AC59D0"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8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HS7</w:t>
            </w: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9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A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B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C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D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E" w14:textId="77777777" w:rsidR="00C91A6A" w:rsidRPr="00AC59D0" w:rsidRDefault="00C91A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F2E500"/>
              <w:left w:val="single" w:sz="8" w:space="0" w:color="F2E500"/>
              <w:bottom w:val="single" w:sz="8" w:space="0" w:color="F2E500"/>
              <w:right w:val="single" w:sz="8" w:space="0" w:color="F2E5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0F" w14:textId="77777777" w:rsidR="00C91A6A" w:rsidRPr="00AC59D0" w:rsidRDefault="00A90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AC59D0">
              <w:rPr>
                <w:rFonts w:ascii="Verdana" w:eastAsia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C91A6A" w:rsidRPr="00AC59D0" w14:paraId="1D86C112" w14:textId="77777777" w:rsidTr="00AC59D0">
        <w:tc>
          <w:tcPr>
            <w:tcW w:w="8640" w:type="dxa"/>
            <w:gridSpan w:val="8"/>
            <w:tcBorders>
              <w:top w:val="single" w:sz="8" w:space="0" w:color="F2E5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C111" w14:textId="7A3E2E23" w:rsidR="00C91A6A" w:rsidRPr="00AC59D0" w:rsidRDefault="00B517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Verdana" w:eastAsia="Arial" w:hAnsi="Arial" w:cs="Arial"/>
                <w:color w:val="000000"/>
                <w:sz w:val="20"/>
                <w:szCs w:val="20"/>
              </w:rPr>
            </w:pPr>
            <w:r w:rsidRPr="00B517FA">
              <w:rPr>
                <w:rFonts w:ascii="Verdana" w:eastAsia="Arial" w:hAnsi="Arial" w:cs="Arial"/>
                <w:sz w:val="20"/>
                <w:szCs w:val="20"/>
              </w:rPr>
              <w:t>P-values were obtained from pairwise paired t-tests conducted on within</w:t>
            </w:r>
            <w:r w:rsidRPr="00B517FA">
              <w:rPr>
                <w:rFonts w:ascii="Cambria Math" w:eastAsia="Arial" w:hAnsi="Cambria Math" w:cs="Cambria Math"/>
                <w:sz w:val="20"/>
                <w:szCs w:val="20"/>
              </w:rPr>
              <w:t>‑</w:t>
            </w:r>
            <w:r w:rsidRPr="00B517FA">
              <w:rPr>
                <w:rFonts w:ascii="Verdana" w:eastAsia="Arial" w:hAnsi="Arial" w:cs="Arial"/>
                <w:sz w:val="20"/>
                <w:szCs w:val="20"/>
              </w:rPr>
              <w:t>participant differences. All tests were two</w:t>
            </w:r>
            <w:r w:rsidRPr="00B517FA">
              <w:rPr>
                <w:rFonts w:ascii="Cambria Math" w:eastAsia="Arial" w:hAnsi="Cambria Math" w:cs="Cambria Math"/>
                <w:sz w:val="20"/>
                <w:szCs w:val="20"/>
              </w:rPr>
              <w:t>‑</w:t>
            </w:r>
            <w:r w:rsidRPr="00B517FA">
              <w:rPr>
                <w:rFonts w:ascii="Verdana" w:eastAsia="Arial" w:hAnsi="Arial" w:cs="Arial"/>
                <w:sz w:val="20"/>
                <w:szCs w:val="20"/>
              </w:rPr>
              <w:t xml:space="preserve">sided with </w:t>
            </w:r>
            <w:r w:rsidRPr="00B517FA">
              <w:rPr>
                <w:rFonts w:ascii="Verdana" w:eastAsia="Arial" w:hAnsi="Arial" w:cs="Arial"/>
                <w:sz w:val="20"/>
                <w:szCs w:val="20"/>
              </w:rPr>
              <w:t>α</w:t>
            </w:r>
            <w:r w:rsidRPr="00B517FA">
              <w:rPr>
                <w:rFonts w:ascii="Verdana" w:eastAsia="Arial" w:hAnsi="Arial" w:cs="Arial"/>
                <w:sz w:val="20"/>
                <w:szCs w:val="20"/>
              </w:rPr>
              <w:t xml:space="preserve"> = 0.05, and Holm adjustment was applied to control the family</w:t>
            </w:r>
            <w:r w:rsidRPr="00B517FA">
              <w:rPr>
                <w:rFonts w:ascii="Cambria Math" w:eastAsia="Arial" w:hAnsi="Cambria Math" w:cs="Cambria Math"/>
                <w:sz w:val="20"/>
                <w:szCs w:val="20"/>
              </w:rPr>
              <w:t>‑</w:t>
            </w:r>
            <w:r w:rsidRPr="00B517FA">
              <w:rPr>
                <w:rFonts w:ascii="Verdana" w:eastAsia="Arial" w:hAnsi="Arial" w:cs="Arial"/>
                <w:sz w:val="20"/>
                <w:szCs w:val="20"/>
              </w:rPr>
              <w:t>wise error rate across all pairwise comparisons. HS = health state.</w:t>
            </w:r>
          </w:p>
        </w:tc>
      </w:tr>
    </w:tbl>
    <w:p w14:paraId="1D86C113" w14:textId="77777777" w:rsidR="004D350E" w:rsidRDefault="004D350E"/>
    <w:sectPr w:rsidR="004D350E">
      <w:type w:val="continuous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3385389">
    <w:abstractNumId w:val="1"/>
  </w:num>
  <w:num w:numId="2" w16cid:durableId="267741713">
    <w:abstractNumId w:val="2"/>
  </w:num>
  <w:num w:numId="3" w16cid:durableId="605889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A6A"/>
    <w:rsid w:val="002E726E"/>
    <w:rsid w:val="003818DD"/>
    <w:rsid w:val="00392D1A"/>
    <w:rsid w:val="004B0CB2"/>
    <w:rsid w:val="004D350E"/>
    <w:rsid w:val="00570546"/>
    <w:rsid w:val="005F28A9"/>
    <w:rsid w:val="00703570"/>
    <w:rsid w:val="00A9027C"/>
    <w:rsid w:val="00AC59D0"/>
    <w:rsid w:val="00B517FA"/>
    <w:rsid w:val="00C91A6A"/>
    <w:rsid w:val="00CD3EE5"/>
    <w:rsid w:val="00CE6EF3"/>
    <w:rsid w:val="00D65C63"/>
    <w:rsid w:val="00E03FD7"/>
    <w:rsid w:val="00E4524A"/>
    <w:rsid w:val="00E5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6C0C7"/>
  <w15:docId w15:val="{8A06064B-9C5E-43E5-B9C4-886987138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Caption">
    <w:name w:val="caption"/>
    <w:basedOn w:val="Normal"/>
    <w:next w:val="Normal"/>
    <w:uiPriority w:val="35"/>
    <w:unhideWhenUsed/>
    <w:qFormat/>
    <w:rsid w:val="00AC59D0"/>
    <w:pPr>
      <w:spacing w:after="200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B51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49cfe9-8f97-43c0-a265-6187fc74c709">
      <Terms xmlns="http://schemas.microsoft.com/office/infopath/2007/PartnerControls"/>
    </lcf76f155ced4ddcb4097134ff3c332f>
    <TaxCatchAll xmlns="862ef28c-8bfb-4e5f-bb6d-d604c656f28e" xsi:nil="true"/>
    <DocumentOwner xmlns="a749cfe9-8f97-43c0-a265-6187fc74c709">
      <UserInfo>
        <DisplayName/>
        <AccountId xsi:nil="true"/>
        <AccountType/>
      </UserInfo>
    </DocumentOwner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DB7D43F5857649B114EC9D6C9A09AA" ma:contentTypeVersion="17" ma:contentTypeDescription="Create a new document." ma:contentTypeScope="" ma:versionID="382e4082859763571636e897a86c3ec1">
  <xsd:schema xmlns:xsd="http://www.w3.org/2001/XMLSchema" xmlns:xs="http://www.w3.org/2001/XMLSchema" xmlns:p="http://schemas.microsoft.com/office/2006/metadata/properties" xmlns:ns2="a749cfe9-8f97-43c0-a265-6187fc74c709" xmlns:ns3="862ef28c-8bfb-4e5f-bb6d-d604c656f28e" targetNamespace="http://schemas.microsoft.com/office/2006/metadata/properties" ma:root="true" ma:fieldsID="5646c8547bca00d5ba9daaa9eee6a1a0" ns2:_="" ns3:_="">
    <xsd:import namespace="a749cfe9-8f97-43c0-a265-6187fc74c709"/>
    <xsd:import namespace="862ef28c-8bfb-4e5f-bb6d-d604c656f28e"/>
    <xsd:element name="properties">
      <xsd:complexType>
        <xsd:sequence>
          <xsd:element name="documentManagement">
            <xsd:complexType>
              <xsd:all>
                <xsd:element ref="ns2:DocumentOwner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49cfe9-8f97-43c0-a265-6187fc74c709" elementFormDefault="qualified">
    <xsd:import namespace="http://schemas.microsoft.com/office/2006/documentManagement/types"/>
    <xsd:import namespace="http://schemas.microsoft.com/office/infopath/2007/PartnerControls"/>
    <xsd:element name="DocumentOwner" ma:index="8" nillable="true" ma:displayName="Document Owner" ma:description="Vitaccess document owner" ma:format="Dropdown" ma:list="UserInfo" ma:SharePointGroup="0" ma:internalName="DocumentOwner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733793b-1566-4032-aebb-75cfac5d1c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2ef28c-8bfb-4e5f-bb6d-d604c656f28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81cf9622-ee06-49e5-ba78-856997a952ca}" ma:internalName="TaxCatchAll" ma:showField="CatchAllData" ma:web="862ef28c-8bfb-4e5f-bb6d-d604c656f2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BBA4B5-0769-42A9-86E2-E17D400A54A8}">
  <ds:schemaRefs>
    <ds:schemaRef ds:uri="http://schemas.microsoft.com/office/2006/metadata/properties"/>
    <ds:schemaRef ds:uri="http://schemas.microsoft.com/office/infopath/2007/PartnerControls"/>
    <ds:schemaRef ds:uri="a749cfe9-8f97-43c0-a265-6187fc74c709"/>
    <ds:schemaRef ds:uri="862ef28c-8bfb-4e5f-bb6d-d604c656f28e"/>
  </ds:schemaRefs>
</ds:datastoreItem>
</file>

<file path=customXml/itemProps2.xml><?xml version="1.0" encoding="utf-8"?>
<ds:datastoreItem xmlns:ds="http://schemas.openxmlformats.org/officeDocument/2006/customXml" ds:itemID="{7B601D71-38BB-40B0-A850-2E189B36C9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49cfe9-8f97-43c0-a265-6187fc74c709"/>
    <ds:schemaRef ds:uri="862ef28c-8bfb-4e5f-bb6d-d604c656f2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67D452-53F0-4612-B1CA-06BA34E00B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0</Words>
  <Characters>582</Characters>
  <Application>Microsoft Office Word</Application>
  <DocSecurity>0</DocSecurity>
  <Lines>73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m Llewellyn</cp:lastModifiedBy>
  <cp:revision>21</cp:revision>
  <dcterms:created xsi:type="dcterms:W3CDTF">2017-02-28T11:18:00Z</dcterms:created>
  <dcterms:modified xsi:type="dcterms:W3CDTF">2026-02-16T16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DB7D43F5857649B114EC9D6C9A09AA</vt:lpwstr>
  </property>
  <property fmtid="{D5CDD505-2E9C-101B-9397-08002B2CF9AE}" pid="3" name="MediaServiceImageTags">
    <vt:lpwstr/>
  </property>
  <property fmtid="{D5CDD505-2E9C-101B-9397-08002B2CF9AE}" pid="4" name="MSIP_Label_81ef466c-e5b8-4cae-b664-9450b22da9ee_Enabled">
    <vt:lpwstr>true</vt:lpwstr>
  </property>
  <property fmtid="{D5CDD505-2E9C-101B-9397-08002B2CF9AE}" pid="5" name="MSIP_Label_81ef466c-e5b8-4cae-b664-9450b22da9ee_SetDate">
    <vt:lpwstr>2026-02-09T14:06:41Z</vt:lpwstr>
  </property>
  <property fmtid="{D5CDD505-2E9C-101B-9397-08002B2CF9AE}" pid="6" name="MSIP_Label_81ef466c-e5b8-4cae-b664-9450b22da9ee_Method">
    <vt:lpwstr>Privileged</vt:lpwstr>
  </property>
  <property fmtid="{D5CDD505-2E9C-101B-9397-08002B2CF9AE}" pid="7" name="MSIP_Label_81ef466c-e5b8-4cae-b664-9450b22da9ee_Name">
    <vt:lpwstr>Exempt</vt:lpwstr>
  </property>
  <property fmtid="{D5CDD505-2E9C-101B-9397-08002B2CF9AE}" pid="8" name="MSIP_Label_81ef466c-e5b8-4cae-b664-9450b22da9ee_SiteId">
    <vt:lpwstr>3642638f-fa02-4c9c-ae6a-26080d64be9d</vt:lpwstr>
  </property>
  <property fmtid="{D5CDD505-2E9C-101B-9397-08002B2CF9AE}" pid="9" name="MSIP_Label_81ef466c-e5b8-4cae-b664-9450b22da9ee_ActionId">
    <vt:lpwstr>60780a2c-a1bd-4aa7-80c5-7df0f3685cdb</vt:lpwstr>
  </property>
  <property fmtid="{D5CDD505-2E9C-101B-9397-08002B2CF9AE}" pid="10" name="MSIP_Label_81ef466c-e5b8-4cae-b664-9450b22da9ee_ContentBits">
    <vt:lpwstr>0</vt:lpwstr>
  </property>
  <property fmtid="{D5CDD505-2E9C-101B-9397-08002B2CF9AE}" pid="11" name="MSIP_Label_81ef466c-e5b8-4cae-b664-9450b22da9ee_Tag">
    <vt:lpwstr>10, 0, 1, 1</vt:lpwstr>
  </property>
</Properties>
</file>